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08BAA" w14:textId="77777777" w:rsidR="007D34EE" w:rsidRDefault="007D34EE" w:rsidP="007D34EE">
      <w:pPr>
        <w:spacing w:after="0"/>
        <w:ind w:left="-709"/>
        <w:rPr>
          <w:rFonts w:ascii="Times New Roman" w:hAnsi="Times New Roman"/>
          <w:b/>
          <w:sz w:val="20"/>
          <w:szCs w:val="20"/>
          <w:lang w:val="en-US"/>
        </w:rPr>
      </w:pPr>
    </w:p>
    <w:p w14:paraId="66DAEF11" w14:textId="77777777" w:rsidR="007D34EE" w:rsidRDefault="007D34EE" w:rsidP="007D34EE">
      <w:pPr>
        <w:spacing w:after="0"/>
        <w:ind w:left="-709"/>
        <w:rPr>
          <w:rFonts w:ascii="Times New Roman" w:hAnsi="Times New Roman"/>
          <w:b/>
          <w:sz w:val="20"/>
          <w:szCs w:val="20"/>
          <w:lang w:val="en-US"/>
        </w:rPr>
      </w:pPr>
    </w:p>
    <w:p w14:paraId="7812581B" w14:textId="77777777" w:rsidR="007D34EE" w:rsidRDefault="007D34EE" w:rsidP="007D34EE">
      <w:pPr>
        <w:spacing w:after="0"/>
        <w:ind w:left="-709"/>
        <w:rPr>
          <w:rFonts w:ascii="Times New Roman" w:hAnsi="Times New Roman"/>
          <w:b/>
          <w:sz w:val="20"/>
          <w:szCs w:val="20"/>
          <w:lang w:val="en-US"/>
        </w:rPr>
      </w:pPr>
    </w:p>
    <w:p w14:paraId="7C74B13E" w14:textId="77777777" w:rsidR="0082688A" w:rsidRPr="007E1AB0" w:rsidRDefault="0082688A" w:rsidP="0082688A">
      <w:pPr>
        <w:spacing w:after="0"/>
        <w:ind w:left="-709"/>
        <w:rPr>
          <w:sz w:val="20"/>
          <w:szCs w:val="20"/>
          <w:lang w:val="en-US"/>
        </w:rPr>
      </w:pPr>
      <w:r w:rsidRPr="007E1AB0">
        <w:rPr>
          <w:rFonts w:ascii="Times New Roman" w:hAnsi="Times New Roman"/>
          <w:b/>
          <w:sz w:val="20"/>
          <w:szCs w:val="20"/>
          <w:lang w:val="en-US"/>
        </w:rPr>
        <w:t>Supplementary Table S2</w:t>
      </w:r>
      <w:r w:rsidRPr="007E1AB0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 xml:space="preserve"> Multivariate linear regression for Campania (95%CI)</w:t>
      </w:r>
    </w:p>
    <w:tbl>
      <w:tblPr>
        <w:tblW w:w="557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1"/>
        <w:gridCol w:w="73"/>
        <w:gridCol w:w="512"/>
        <w:gridCol w:w="1162"/>
        <w:gridCol w:w="789"/>
        <w:gridCol w:w="500"/>
        <w:gridCol w:w="1140"/>
        <w:gridCol w:w="789"/>
        <w:gridCol w:w="586"/>
        <w:gridCol w:w="1143"/>
        <w:gridCol w:w="789"/>
        <w:gridCol w:w="586"/>
        <w:gridCol w:w="1165"/>
        <w:gridCol w:w="789"/>
        <w:gridCol w:w="554"/>
        <w:gridCol w:w="1143"/>
        <w:gridCol w:w="640"/>
        <w:gridCol w:w="554"/>
        <w:gridCol w:w="990"/>
        <w:gridCol w:w="691"/>
      </w:tblGrid>
      <w:tr w:rsidR="0082688A" w:rsidRPr="007E1AB0" w14:paraId="08623E5A" w14:textId="77777777" w:rsidTr="00B50D7C">
        <w:trPr>
          <w:trHeight w:val="300"/>
          <w:jc w:val="center"/>
        </w:trPr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C09794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Characteristics</w:t>
            </w:r>
            <w:proofErr w:type="spell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797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3CC94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A02BC   </w:t>
            </w:r>
          </w:p>
          <w:p w14:paraId="114C0C01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                    (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055)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54BB8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09                               </w:t>
            </w:r>
            <w:proofErr w:type="gram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  (</w:t>
            </w:r>
            <w:proofErr w:type="gram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064)</w:t>
            </w:r>
          </w:p>
        </w:tc>
        <w:tc>
          <w:tcPr>
            <w:tcW w:w="791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6A505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10AA           </w:t>
            </w:r>
          </w:p>
          <w:p w14:paraId="365555C2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100)</w:t>
            </w:r>
          </w:p>
        </w:tc>
        <w:tc>
          <w:tcPr>
            <w:tcW w:w="798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7BC03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J01                                   </w:t>
            </w:r>
            <w:proofErr w:type="gram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  (</w:t>
            </w:r>
            <w:proofErr w:type="gram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034)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46BF9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N06                            </w:t>
            </w:r>
            <w:proofErr w:type="gram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  (</w:t>
            </w:r>
            <w:proofErr w:type="gram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028)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F01BB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R03                                </w:t>
            </w:r>
            <w:proofErr w:type="gram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  (</w:t>
            </w:r>
            <w:proofErr w:type="gram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014)</w:t>
            </w:r>
          </w:p>
        </w:tc>
      </w:tr>
      <w:tr w:rsidR="0082688A" w:rsidRPr="007E1AB0" w14:paraId="2A630DE4" w14:textId="77777777" w:rsidTr="00B50D7C">
        <w:trPr>
          <w:trHeight w:val="300"/>
          <w:jc w:val="center"/>
        </w:trPr>
        <w:tc>
          <w:tcPr>
            <w:tcW w:w="4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EA6E3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220A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AFB9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D4119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1D58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D9AD3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97309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E6B4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5757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4772D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D9A2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5DEFC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86029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CCF9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D629F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D3265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33538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D67CE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C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42818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</w:tr>
      <w:tr w:rsidR="0082688A" w:rsidRPr="007E1AB0" w14:paraId="2D2F98D8" w14:textId="77777777" w:rsidTr="00B50D7C">
        <w:trPr>
          <w:trHeight w:val="288"/>
          <w:jc w:val="center"/>
        </w:trPr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B055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Patients</w:t>
            </w:r>
            <w:proofErr w:type="spell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per GP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71D1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1698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6; 0.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C3D9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34C5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5AB6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4; 0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B63C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E586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3BB0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5; 0.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D25C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0457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4D2D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4; 0.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B3CE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B46F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F4EC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1; 0.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B91B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2390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3497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2; 0.4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4047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82688A" w:rsidRPr="007E1AB0" w14:paraId="3B7A2876" w14:textId="77777777" w:rsidTr="00B50D7C">
        <w:trPr>
          <w:trHeight w:val="288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6107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Age of GP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FE42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85B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08; −0.1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B9FF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75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400C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C467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02; 0.0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9E86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19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653A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474C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04; 0.0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17BD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73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5B12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-0.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77DE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34; −0.1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2737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8DD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0.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8C61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05; 0.0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6AFD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1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283B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0.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1B61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15; −0.0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17B5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027</w:t>
            </w:r>
          </w:p>
        </w:tc>
      </w:tr>
      <w:tr w:rsidR="0082688A" w:rsidRPr="007E1AB0" w14:paraId="2F2CF956" w14:textId="77777777" w:rsidTr="00B50D7C">
        <w:trPr>
          <w:trHeight w:val="288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0911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ex of GP</w:t>
            </w:r>
          </w:p>
        </w:tc>
        <w:tc>
          <w:tcPr>
            <w:tcW w:w="5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A59F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936F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FEE4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414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666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6672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F083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E45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107F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366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309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B815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82688A" w:rsidRPr="007E1AB0" w14:paraId="6E72E027" w14:textId="77777777" w:rsidTr="00B50D7C">
        <w:trPr>
          <w:trHeight w:val="288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2DE2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5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288B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36A3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D265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5BF6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7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BC17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A263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763F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3743" w14:textId="77777777" w:rsidR="0082688A" w:rsidRPr="007E1AB0" w:rsidRDefault="0082688A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82688A" w:rsidRPr="007E1AB0" w14:paraId="58D8D2F7" w14:textId="77777777" w:rsidTr="00B50D7C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0E17B4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F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1EA5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0.1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7A02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1.21; 0.92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5EF1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793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C1095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4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E41F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11; 1.04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03161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11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5850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0.0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DB7E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65; 0.46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2FF1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74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E8BE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1.0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CA12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2.33; 0.21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4D08F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10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1C462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7B38D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30; 0.41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FFACC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77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1E07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DDC0B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76; 0.8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623E" w14:textId="77777777" w:rsidR="0082688A" w:rsidRPr="007E1AB0" w:rsidRDefault="0082688A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869</w:t>
            </w:r>
          </w:p>
        </w:tc>
      </w:tr>
    </w:tbl>
    <w:p w14:paraId="1122440C" w14:textId="77777777" w:rsidR="0082688A" w:rsidRPr="007E1AB0" w:rsidRDefault="0082688A" w:rsidP="0082688A">
      <w:pPr>
        <w:ind w:left="-851"/>
        <w:rPr>
          <w:rFonts w:ascii="Times New Roman" w:hAnsi="Times New Roman"/>
          <w:sz w:val="16"/>
          <w:szCs w:val="16"/>
          <w:lang w:val="en-US"/>
        </w:rPr>
      </w:pPr>
      <w:r w:rsidRPr="007E1AB0">
        <w:rPr>
          <w:rFonts w:ascii="Times New Roman" w:hAnsi="Times New Roman"/>
          <w:sz w:val="16"/>
          <w:szCs w:val="16"/>
          <w:lang w:val="en-US"/>
        </w:rPr>
        <w:t xml:space="preserve"> *Patients per GP has been multiplied by 100</w:t>
      </w:r>
    </w:p>
    <w:p w14:paraId="7EAD6A2F" w14:textId="77777777" w:rsidR="007D34EE" w:rsidRDefault="007D34EE" w:rsidP="007D34EE">
      <w:pPr>
        <w:rPr>
          <w:lang w:val="en-US"/>
        </w:rPr>
      </w:pPr>
      <w:bookmarkStart w:id="0" w:name="_GoBack"/>
      <w:bookmarkEnd w:id="0"/>
    </w:p>
    <w:p w14:paraId="5DCF93A5" w14:textId="77777777" w:rsidR="00981310" w:rsidRPr="007D34EE" w:rsidRDefault="0082688A">
      <w:pPr>
        <w:rPr>
          <w:lang w:val="en-US"/>
        </w:rPr>
      </w:pPr>
    </w:p>
    <w:sectPr w:rsidR="00981310" w:rsidRPr="007D34EE" w:rsidSect="007D34E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4EE"/>
    <w:rsid w:val="00734D50"/>
    <w:rsid w:val="007D34EE"/>
    <w:rsid w:val="0082688A"/>
    <w:rsid w:val="00843CD2"/>
    <w:rsid w:val="0087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20D54"/>
  <w15:chartTrackingRefBased/>
  <w15:docId w15:val="{D81BDD8C-7BF1-4A19-AFC4-CC713208D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688A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ver.russo.87@gmail.com</cp:lastModifiedBy>
  <cp:revision>2</cp:revision>
  <dcterms:created xsi:type="dcterms:W3CDTF">2019-11-29T13:42:00Z</dcterms:created>
  <dcterms:modified xsi:type="dcterms:W3CDTF">2020-02-07T12:16:00Z</dcterms:modified>
</cp:coreProperties>
</file>